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C1DE3" w:rsidRPr="00E5033C" w:rsidRDefault="008C1DE3" w:rsidP="00700E29">
      <w:pPr>
        <w:pStyle w:val="10"/>
        <w:adjustRightInd w:val="0"/>
        <w:spacing w:line="240" w:lineRule="auto"/>
        <w:jc w:val="center"/>
        <w:rPr>
          <w:b/>
          <w:sz w:val="32"/>
          <w:szCs w:val="32"/>
          <w:lang w:val="en-US" w:eastAsia="zh-CN"/>
        </w:rPr>
      </w:pPr>
      <w:r w:rsidRPr="00E5033C">
        <w:rPr>
          <w:rFonts w:eastAsiaTheme="minorEastAsia"/>
          <w:b/>
          <w:i/>
          <w:color w:val="141314"/>
          <w:kern w:val="0"/>
          <w:sz w:val="32"/>
          <w:szCs w:val="32"/>
          <w:lang w:val="en-US" w:eastAsia="zh-CN"/>
        </w:rPr>
        <w:t>Lactobacillus plantarum</w:t>
      </w:r>
      <w:r w:rsidRPr="00E5033C">
        <w:rPr>
          <w:rFonts w:eastAsiaTheme="minorEastAsia"/>
          <w:b/>
          <w:color w:val="141314"/>
          <w:kern w:val="0"/>
          <w:sz w:val="32"/>
          <w:szCs w:val="32"/>
          <w:lang w:val="en-US" w:eastAsia="zh-CN"/>
        </w:rPr>
        <w:t xml:space="preserve"> PFM 105 promotes intestinal development through modulation of gut microbiota</w:t>
      </w:r>
      <w:r w:rsidRPr="00E5033C">
        <w:rPr>
          <w:sz w:val="32"/>
          <w:szCs w:val="32"/>
        </w:rPr>
        <w:t xml:space="preserve"> </w:t>
      </w:r>
      <w:r w:rsidRPr="00E5033C">
        <w:rPr>
          <w:rFonts w:eastAsiaTheme="minorEastAsia"/>
          <w:b/>
          <w:color w:val="141314"/>
          <w:kern w:val="0"/>
          <w:sz w:val="32"/>
          <w:szCs w:val="32"/>
          <w:lang w:val="en-US" w:eastAsia="zh-CN"/>
        </w:rPr>
        <w:t>in weaning piglets</w:t>
      </w:r>
    </w:p>
    <w:p w:rsidR="009548A1" w:rsidRPr="001A4E35" w:rsidRDefault="009548A1" w:rsidP="00700E29">
      <w:pPr>
        <w:pStyle w:val="10"/>
        <w:adjustRightInd w:val="0"/>
        <w:spacing w:line="240" w:lineRule="auto"/>
        <w:jc w:val="both"/>
        <w:rPr>
          <w:b/>
          <w:sz w:val="24"/>
          <w:szCs w:val="24"/>
          <w:vertAlign w:val="superscript"/>
          <w:lang w:eastAsia="zh-CN"/>
        </w:rPr>
      </w:pPr>
      <w:proofErr w:type="spellStart"/>
      <w:r w:rsidRPr="001A4E35">
        <w:rPr>
          <w:b/>
          <w:sz w:val="24"/>
          <w:szCs w:val="24"/>
          <w:lang w:val="en-US" w:eastAsia="zh-CN"/>
        </w:rPr>
        <w:t>Tianwei</w:t>
      </w:r>
      <w:proofErr w:type="spellEnd"/>
      <w:r w:rsidRPr="001A4E35">
        <w:rPr>
          <w:b/>
          <w:sz w:val="24"/>
          <w:szCs w:val="24"/>
          <w:lang w:val="en-US" w:eastAsia="zh-CN"/>
        </w:rPr>
        <w:t xml:space="preserve"> Wang</w:t>
      </w:r>
      <w:r w:rsidRPr="001A4E35">
        <w:rPr>
          <w:b/>
          <w:sz w:val="24"/>
          <w:szCs w:val="24"/>
          <w:vertAlign w:val="superscript"/>
        </w:rPr>
        <w:t>1,2</w:t>
      </w:r>
      <w:r w:rsidRPr="001A4E35">
        <w:rPr>
          <w:b/>
          <w:kern w:val="0"/>
          <w:sz w:val="24"/>
          <w:szCs w:val="24"/>
          <w:lang w:val="en"/>
        </w:rPr>
        <w:t>†</w:t>
      </w:r>
      <w:r w:rsidRPr="001A4E35">
        <w:rPr>
          <w:b/>
          <w:sz w:val="24"/>
          <w:szCs w:val="24"/>
        </w:rPr>
        <w:t xml:space="preserve">, </w:t>
      </w:r>
      <w:proofErr w:type="spellStart"/>
      <w:r w:rsidRPr="001A4E35">
        <w:rPr>
          <w:b/>
          <w:sz w:val="24"/>
          <w:szCs w:val="24"/>
        </w:rPr>
        <w:t>Kunling</w:t>
      </w:r>
      <w:proofErr w:type="spellEnd"/>
      <w:r w:rsidRPr="001A4E35">
        <w:rPr>
          <w:b/>
          <w:sz w:val="24"/>
          <w:szCs w:val="24"/>
        </w:rPr>
        <w:t xml:space="preserve"> Teng</w:t>
      </w:r>
      <w:r w:rsidRPr="001A4E35">
        <w:rPr>
          <w:b/>
          <w:sz w:val="24"/>
          <w:szCs w:val="24"/>
          <w:vertAlign w:val="superscript"/>
        </w:rPr>
        <w:t>1</w:t>
      </w:r>
      <w:r w:rsidRPr="001A4E35">
        <w:rPr>
          <w:b/>
          <w:kern w:val="0"/>
          <w:sz w:val="24"/>
          <w:szCs w:val="24"/>
          <w:lang w:val="en"/>
        </w:rPr>
        <w:t>†</w:t>
      </w:r>
      <w:r w:rsidRPr="001A4E35">
        <w:rPr>
          <w:b/>
          <w:sz w:val="24"/>
          <w:szCs w:val="24"/>
        </w:rPr>
        <w:t xml:space="preserve">, </w:t>
      </w:r>
      <w:proofErr w:type="spellStart"/>
      <w:r w:rsidRPr="001A4E35">
        <w:rPr>
          <w:b/>
          <w:sz w:val="24"/>
          <w:szCs w:val="24"/>
          <w:lang w:eastAsia="zh-CN"/>
        </w:rPr>
        <w:t>Yayong</w:t>
      </w:r>
      <w:proofErr w:type="spellEnd"/>
      <w:r w:rsidRPr="001A4E35">
        <w:rPr>
          <w:b/>
          <w:sz w:val="24"/>
          <w:szCs w:val="24"/>
          <w:lang w:eastAsia="zh-CN"/>
        </w:rPr>
        <w:t xml:space="preserve"> Liu</w:t>
      </w:r>
      <w:r w:rsidRPr="001A4E35">
        <w:rPr>
          <w:b/>
          <w:sz w:val="24"/>
          <w:szCs w:val="24"/>
          <w:vertAlign w:val="superscript"/>
        </w:rPr>
        <w:t>1,2</w:t>
      </w:r>
      <w:r w:rsidRPr="001A4E35">
        <w:rPr>
          <w:b/>
          <w:sz w:val="24"/>
          <w:szCs w:val="24"/>
        </w:rPr>
        <w:t xml:space="preserve">, </w:t>
      </w:r>
      <w:proofErr w:type="spellStart"/>
      <w:r w:rsidRPr="001A4E35">
        <w:rPr>
          <w:b/>
          <w:sz w:val="24"/>
          <w:szCs w:val="24"/>
        </w:rPr>
        <w:t>Weixiong</w:t>
      </w:r>
      <w:proofErr w:type="spellEnd"/>
      <w:r w:rsidRPr="001A4E35">
        <w:rPr>
          <w:b/>
          <w:sz w:val="24"/>
          <w:szCs w:val="24"/>
        </w:rPr>
        <w:t xml:space="preserve"> Shi</w:t>
      </w:r>
      <w:r w:rsidRPr="001A4E35">
        <w:rPr>
          <w:b/>
          <w:sz w:val="24"/>
          <w:szCs w:val="24"/>
          <w:vertAlign w:val="superscript"/>
        </w:rPr>
        <w:t>1,2</w:t>
      </w:r>
      <w:r w:rsidRPr="001A4E35">
        <w:rPr>
          <w:b/>
          <w:sz w:val="24"/>
          <w:szCs w:val="24"/>
        </w:rPr>
        <w:t>,</w:t>
      </w:r>
      <w:r w:rsidRPr="001A4E35">
        <w:rPr>
          <w:b/>
          <w:sz w:val="24"/>
          <w:szCs w:val="24"/>
          <w:lang w:eastAsia="zh-CN"/>
        </w:rPr>
        <w:t xml:space="preserve"> </w:t>
      </w:r>
      <w:proofErr w:type="spellStart"/>
      <w:r w:rsidRPr="001A4E35">
        <w:rPr>
          <w:b/>
          <w:sz w:val="24"/>
          <w:szCs w:val="24"/>
        </w:rPr>
        <w:t>Jie</w:t>
      </w:r>
      <w:proofErr w:type="spellEnd"/>
      <w:r w:rsidRPr="001A4E35">
        <w:rPr>
          <w:b/>
          <w:sz w:val="24"/>
          <w:szCs w:val="24"/>
        </w:rPr>
        <w:t xml:space="preserve"> Zhang</w:t>
      </w:r>
      <w:r w:rsidRPr="001A4E35">
        <w:rPr>
          <w:b/>
          <w:sz w:val="24"/>
          <w:szCs w:val="24"/>
          <w:vertAlign w:val="superscript"/>
        </w:rPr>
        <w:t>1</w:t>
      </w:r>
      <w:r w:rsidRPr="001A4E35">
        <w:rPr>
          <w:b/>
          <w:sz w:val="24"/>
          <w:szCs w:val="24"/>
          <w:lang w:eastAsia="zh-CN"/>
        </w:rPr>
        <w:t xml:space="preserve">, </w:t>
      </w:r>
      <w:proofErr w:type="spellStart"/>
      <w:r>
        <w:rPr>
          <w:rFonts w:hint="eastAsia"/>
          <w:b/>
          <w:sz w:val="24"/>
          <w:szCs w:val="24"/>
          <w:lang w:eastAsia="zh-CN"/>
        </w:rPr>
        <w:t>Enqiu</w:t>
      </w:r>
      <w:proofErr w:type="spellEnd"/>
      <w:r>
        <w:rPr>
          <w:rFonts w:hint="eastAsia"/>
          <w:b/>
          <w:sz w:val="24"/>
          <w:szCs w:val="24"/>
          <w:lang w:eastAsia="zh-CN"/>
        </w:rPr>
        <w:t xml:space="preserve"> Dong</w:t>
      </w:r>
      <w:r w:rsidRPr="001A4E35">
        <w:rPr>
          <w:b/>
          <w:sz w:val="24"/>
          <w:szCs w:val="24"/>
          <w:vertAlign w:val="superscript"/>
          <w:lang w:eastAsia="zh-CN"/>
        </w:rPr>
        <w:t>3</w:t>
      </w:r>
      <w:r w:rsidRPr="001A4E35">
        <w:rPr>
          <w:b/>
          <w:sz w:val="24"/>
          <w:szCs w:val="24"/>
          <w:lang w:eastAsia="zh-CN"/>
        </w:rPr>
        <w:t>,</w:t>
      </w:r>
      <w:r w:rsidRPr="001A4E35">
        <w:rPr>
          <w:b/>
          <w:sz w:val="24"/>
          <w:szCs w:val="24"/>
        </w:rPr>
        <w:t xml:space="preserve"> </w:t>
      </w:r>
      <w:r w:rsidRPr="001A4E35">
        <w:rPr>
          <w:b/>
          <w:sz w:val="24"/>
          <w:szCs w:val="24"/>
          <w:lang w:eastAsia="zh-CN"/>
        </w:rPr>
        <w:t>Xin Zhang</w:t>
      </w:r>
      <w:r w:rsidRPr="001A4E35">
        <w:rPr>
          <w:b/>
          <w:sz w:val="24"/>
          <w:szCs w:val="24"/>
          <w:vertAlign w:val="superscript"/>
          <w:lang w:eastAsia="zh-CN"/>
        </w:rPr>
        <w:t>3</w:t>
      </w:r>
      <w:r w:rsidRPr="001A4E35">
        <w:rPr>
          <w:b/>
          <w:sz w:val="24"/>
          <w:szCs w:val="24"/>
          <w:lang w:eastAsia="zh-CN"/>
        </w:rPr>
        <w:t>,</w:t>
      </w:r>
      <w:r>
        <w:rPr>
          <w:rFonts w:hint="eastAsia"/>
          <w:b/>
          <w:sz w:val="24"/>
          <w:szCs w:val="24"/>
          <w:lang w:eastAsia="zh-CN"/>
        </w:rPr>
        <w:t xml:space="preserve"> </w:t>
      </w:r>
      <w:r w:rsidRPr="001A4E35">
        <w:rPr>
          <w:b/>
          <w:sz w:val="24"/>
          <w:szCs w:val="24"/>
          <w:lang w:eastAsia="zh-CN"/>
        </w:rPr>
        <w:t>Yong Tao</w:t>
      </w:r>
      <w:r w:rsidRPr="001A4E35">
        <w:rPr>
          <w:b/>
          <w:sz w:val="24"/>
          <w:szCs w:val="24"/>
          <w:vertAlign w:val="superscript"/>
        </w:rPr>
        <w:t>1</w:t>
      </w:r>
      <w:r w:rsidRPr="001A4E35">
        <w:rPr>
          <w:b/>
          <w:sz w:val="24"/>
          <w:szCs w:val="24"/>
          <w:vertAlign w:val="superscript"/>
          <w:lang w:eastAsia="zh-CN"/>
        </w:rPr>
        <w:t>,2</w:t>
      </w:r>
      <w:r w:rsidRPr="001A4E35">
        <w:rPr>
          <w:b/>
          <w:sz w:val="24"/>
          <w:szCs w:val="24"/>
          <w:lang w:eastAsia="zh-CN"/>
        </w:rPr>
        <w:t xml:space="preserve">, </w:t>
      </w:r>
      <w:r w:rsidRPr="001A4E35">
        <w:rPr>
          <w:b/>
          <w:sz w:val="24"/>
          <w:szCs w:val="24"/>
        </w:rPr>
        <w:t>Jin Zhong</w:t>
      </w:r>
      <w:r w:rsidRPr="001A4E35">
        <w:rPr>
          <w:b/>
          <w:sz w:val="24"/>
          <w:szCs w:val="24"/>
          <w:vertAlign w:val="superscript"/>
        </w:rPr>
        <w:t>1</w:t>
      </w:r>
      <w:r w:rsidRPr="001A4E35">
        <w:rPr>
          <w:b/>
          <w:sz w:val="24"/>
          <w:szCs w:val="24"/>
          <w:vertAlign w:val="superscript"/>
          <w:lang w:eastAsia="zh-CN"/>
        </w:rPr>
        <w:t>,2*</w:t>
      </w:r>
    </w:p>
    <w:p w:rsidR="00445DD2" w:rsidRPr="009548A1" w:rsidRDefault="00445DD2" w:rsidP="00700E29">
      <w:pPr>
        <w:pStyle w:val="10"/>
        <w:adjustRightInd w:val="0"/>
        <w:spacing w:line="240" w:lineRule="auto"/>
        <w:jc w:val="both"/>
        <w:rPr>
          <w:b/>
          <w:sz w:val="24"/>
          <w:szCs w:val="24"/>
          <w:vertAlign w:val="superscript"/>
          <w:lang w:eastAsia="zh-CN"/>
        </w:rPr>
      </w:pPr>
    </w:p>
    <w:p w:rsidR="00445DD2" w:rsidRPr="008204AB" w:rsidRDefault="00445DD2" w:rsidP="00700E29">
      <w:pPr>
        <w:pStyle w:val="10"/>
        <w:adjustRightInd w:val="0"/>
        <w:spacing w:line="240" w:lineRule="auto"/>
        <w:jc w:val="both"/>
        <w:rPr>
          <w:sz w:val="24"/>
          <w:szCs w:val="24"/>
        </w:rPr>
      </w:pPr>
      <w:r w:rsidRPr="008204AB">
        <w:rPr>
          <w:sz w:val="24"/>
          <w:szCs w:val="24"/>
          <w:vertAlign w:val="superscript"/>
        </w:rPr>
        <w:t>1</w:t>
      </w:r>
      <w:r w:rsidRPr="008204AB">
        <w:rPr>
          <w:sz w:val="24"/>
          <w:szCs w:val="24"/>
        </w:rPr>
        <w:t xml:space="preserve"> State Key Laboratory of Microbial Resources, Institute of Microbiology, Chinese Academy of Sciences, Beijing, China</w:t>
      </w:r>
    </w:p>
    <w:p w:rsidR="00445DD2" w:rsidRPr="008204AB" w:rsidRDefault="00445DD2" w:rsidP="00700E29">
      <w:pPr>
        <w:pStyle w:val="10"/>
        <w:adjustRightInd w:val="0"/>
        <w:spacing w:line="240" w:lineRule="auto"/>
        <w:jc w:val="both"/>
        <w:rPr>
          <w:sz w:val="24"/>
          <w:szCs w:val="24"/>
          <w:lang w:eastAsia="zh-CN"/>
        </w:rPr>
      </w:pPr>
      <w:r w:rsidRPr="008204AB">
        <w:rPr>
          <w:sz w:val="24"/>
          <w:szCs w:val="24"/>
          <w:vertAlign w:val="superscript"/>
        </w:rPr>
        <w:t>2</w:t>
      </w:r>
      <w:r w:rsidRPr="008204AB">
        <w:rPr>
          <w:sz w:val="24"/>
          <w:szCs w:val="24"/>
        </w:rPr>
        <w:t xml:space="preserve"> University of Chinese Academy of Sciences, Beijing, China</w:t>
      </w:r>
    </w:p>
    <w:p w:rsidR="00445DD2" w:rsidRPr="008204AB" w:rsidRDefault="00445DD2" w:rsidP="00700E29">
      <w:pPr>
        <w:pStyle w:val="10"/>
        <w:adjustRightInd w:val="0"/>
        <w:spacing w:line="240" w:lineRule="auto"/>
        <w:jc w:val="both"/>
        <w:rPr>
          <w:sz w:val="24"/>
          <w:szCs w:val="24"/>
          <w:vertAlign w:val="superscript"/>
          <w:lang w:eastAsia="zh-CN"/>
        </w:rPr>
      </w:pPr>
      <w:r w:rsidRPr="008204AB">
        <w:rPr>
          <w:sz w:val="24"/>
          <w:szCs w:val="24"/>
          <w:vertAlign w:val="superscript"/>
          <w:lang w:eastAsia="zh-CN"/>
        </w:rPr>
        <w:t xml:space="preserve">3 </w:t>
      </w:r>
      <w:proofErr w:type="spellStart"/>
      <w:r w:rsidRPr="008204AB">
        <w:rPr>
          <w:sz w:val="24"/>
          <w:szCs w:val="24"/>
        </w:rPr>
        <w:t>LongDa</w:t>
      </w:r>
      <w:proofErr w:type="spellEnd"/>
      <w:r w:rsidRPr="008204AB">
        <w:rPr>
          <w:sz w:val="24"/>
          <w:szCs w:val="24"/>
        </w:rPr>
        <w:t xml:space="preserve"> Foodstuff Group Co.,</w:t>
      </w:r>
      <w:r w:rsidRPr="008204AB">
        <w:rPr>
          <w:sz w:val="24"/>
          <w:szCs w:val="24"/>
          <w:lang w:eastAsia="zh-CN"/>
        </w:rPr>
        <w:t xml:space="preserve"> </w:t>
      </w:r>
      <w:r w:rsidRPr="008204AB">
        <w:rPr>
          <w:sz w:val="24"/>
          <w:szCs w:val="24"/>
        </w:rPr>
        <w:t>Ltd,</w:t>
      </w:r>
      <w:r w:rsidRPr="008204AB">
        <w:rPr>
          <w:sz w:val="24"/>
          <w:szCs w:val="24"/>
          <w:lang w:eastAsia="zh-CN"/>
        </w:rPr>
        <w:t xml:space="preserve"> </w:t>
      </w:r>
      <w:r w:rsidRPr="008204AB">
        <w:rPr>
          <w:sz w:val="24"/>
          <w:szCs w:val="24"/>
        </w:rPr>
        <w:t>Shandong Province</w:t>
      </w:r>
      <w:r w:rsidRPr="008204AB">
        <w:rPr>
          <w:sz w:val="24"/>
          <w:szCs w:val="24"/>
          <w:lang w:eastAsia="zh-CN"/>
        </w:rPr>
        <w:t xml:space="preserve">, </w:t>
      </w:r>
      <w:r w:rsidRPr="008204AB">
        <w:rPr>
          <w:sz w:val="24"/>
          <w:szCs w:val="24"/>
        </w:rPr>
        <w:t>China</w:t>
      </w:r>
    </w:p>
    <w:p w:rsidR="00445DD2" w:rsidRDefault="00445DD2" w:rsidP="00700E29">
      <w:pPr>
        <w:pStyle w:val="10"/>
        <w:adjustRightInd w:val="0"/>
        <w:spacing w:line="240" w:lineRule="auto"/>
        <w:jc w:val="both"/>
        <w:rPr>
          <w:sz w:val="24"/>
          <w:szCs w:val="24"/>
          <w:vertAlign w:val="superscript"/>
          <w:lang w:val="en" w:eastAsia="zh-CN"/>
        </w:rPr>
      </w:pPr>
    </w:p>
    <w:p w:rsidR="00BE5C4C" w:rsidRDefault="00445DD2" w:rsidP="00700E29">
      <w:pPr>
        <w:pStyle w:val="10"/>
        <w:adjustRightInd w:val="0"/>
        <w:spacing w:line="240" w:lineRule="auto"/>
        <w:jc w:val="both"/>
        <w:rPr>
          <w:rFonts w:eastAsiaTheme="minorEastAsia"/>
          <w:b/>
          <w:kern w:val="0"/>
          <w:sz w:val="24"/>
          <w:szCs w:val="24"/>
          <w:lang w:val="en"/>
        </w:rPr>
      </w:pPr>
      <w:r w:rsidRPr="00424751">
        <w:rPr>
          <w:rFonts w:eastAsiaTheme="minorEastAsia"/>
          <w:b/>
          <w:kern w:val="0"/>
          <w:sz w:val="24"/>
          <w:szCs w:val="24"/>
          <w:lang w:val="en"/>
        </w:rPr>
        <w:t xml:space="preserve">*Correspondence: </w:t>
      </w:r>
    </w:p>
    <w:p w:rsidR="00BE5C4C" w:rsidRDefault="00445DD2" w:rsidP="00700E29">
      <w:pPr>
        <w:pStyle w:val="10"/>
        <w:adjustRightInd w:val="0"/>
        <w:spacing w:line="240" w:lineRule="auto"/>
        <w:jc w:val="both"/>
        <w:rPr>
          <w:rFonts w:eastAsiaTheme="minorEastAsia"/>
          <w:kern w:val="0"/>
          <w:sz w:val="24"/>
          <w:szCs w:val="24"/>
          <w:lang w:val="en"/>
        </w:rPr>
      </w:pPr>
      <w:proofErr w:type="spellStart"/>
      <w:r w:rsidRPr="00424751">
        <w:rPr>
          <w:rFonts w:eastAsiaTheme="minorEastAsia"/>
          <w:kern w:val="0"/>
          <w:sz w:val="24"/>
          <w:szCs w:val="24"/>
          <w:lang w:val="en"/>
        </w:rPr>
        <w:t>Jin</w:t>
      </w:r>
      <w:proofErr w:type="spellEnd"/>
      <w:r w:rsidRPr="00424751">
        <w:rPr>
          <w:rFonts w:eastAsiaTheme="minorEastAsia"/>
          <w:kern w:val="0"/>
          <w:sz w:val="24"/>
          <w:szCs w:val="24"/>
          <w:lang w:val="en"/>
        </w:rPr>
        <w:t xml:space="preserve"> Zhong </w:t>
      </w:r>
    </w:p>
    <w:p w:rsidR="00445DD2" w:rsidRPr="00424751" w:rsidRDefault="00B44E63" w:rsidP="00700E29">
      <w:pPr>
        <w:pStyle w:val="10"/>
        <w:adjustRightInd w:val="0"/>
        <w:spacing w:line="240" w:lineRule="auto"/>
        <w:jc w:val="both"/>
        <w:rPr>
          <w:sz w:val="24"/>
          <w:szCs w:val="24"/>
        </w:rPr>
      </w:pPr>
      <w:hyperlink r:id="rId7" w:history="1">
        <w:r w:rsidR="00445DD2" w:rsidRPr="00424751">
          <w:rPr>
            <w:rFonts w:eastAsiaTheme="minorEastAsia"/>
            <w:kern w:val="0"/>
            <w:sz w:val="24"/>
            <w:szCs w:val="24"/>
            <w:lang w:val="en"/>
          </w:rPr>
          <w:t>zhongj@im.ac.cn</w:t>
        </w:r>
      </w:hyperlink>
      <w:r w:rsidR="00445DD2" w:rsidRPr="00424751">
        <w:rPr>
          <w:sz w:val="24"/>
          <w:szCs w:val="24"/>
        </w:rPr>
        <w:t xml:space="preserve"> </w:t>
      </w:r>
    </w:p>
    <w:p w:rsidR="00445DD2" w:rsidRPr="00445DD2" w:rsidRDefault="00445DD2" w:rsidP="00700E29">
      <w:pPr>
        <w:rPr>
          <w:rFonts w:ascii="Times New Roman" w:hAnsi="Times New Roman" w:cs="Times New Roman"/>
          <w:b/>
          <w:sz w:val="22"/>
          <w:lang w:val="x-none"/>
        </w:rPr>
      </w:pPr>
    </w:p>
    <w:p w:rsidR="003B1684" w:rsidRPr="00E5033C" w:rsidRDefault="003B1684" w:rsidP="00700E29">
      <w:pPr>
        <w:pageBreakBefore/>
        <w:autoSpaceDE w:val="0"/>
        <w:autoSpaceDN w:val="0"/>
        <w:adjustRightInd w:val="0"/>
        <w:rPr>
          <w:rFonts w:ascii="Times New Roman" w:eastAsia="MinionPro-Regular" w:hAnsi="Times New Roman" w:cs="Times New Roman"/>
          <w:noProof/>
          <w:kern w:val="0"/>
          <w:sz w:val="24"/>
          <w:szCs w:val="24"/>
        </w:rPr>
      </w:pPr>
      <w:r w:rsidRPr="00E5033C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313E07" w:rsidRPr="00E5033C">
        <w:rPr>
          <w:rFonts w:ascii="Times New Roman" w:hAnsi="Times New Roman" w:cs="Times New Roman"/>
          <w:sz w:val="24"/>
          <w:szCs w:val="24"/>
        </w:rPr>
        <w:t xml:space="preserve">S3. Relative abundance (%) of bacterial genera in the colonic microbiota of piglets </w:t>
      </w:r>
      <w:r w:rsidR="00085655" w:rsidRPr="00E5033C">
        <w:rPr>
          <w:rFonts w:ascii="Times New Roman" w:hAnsi="Times New Roman" w:cs="Times New Roman" w:hint="eastAsia"/>
          <w:sz w:val="24"/>
          <w:szCs w:val="24"/>
        </w:rPr>
        <w:t>in different groups</w:t>
      </w:r>
      <w:r w:rsidR="00313E07" w:rsidRPr="00E5033C">
        <w:rPr>
          <w:rFonts w:ascii="Times New Roman" w:hAnsi="Times New Roman" w:cs="Times New Roman"/>
          <w:sz w:val="24"/>
          <w:szCs w:val="24"/>
        </w:rPr>
        <w:t xml:space="preserve">, determined by Illumina sequencing of 16S rRNA tags. 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52"/>
        <w:gridCol w:w="1449"/>
        <w:gridCol w:w="1348"/>
        <w:gridCol w:w="1338"/>
        <w:gridCol w:w="735"/>
      </w:tblGrid>
      <w:tr w:rsidR="00836443" w:rsidRPr="00442E31" w:rsidTr="000E6014">
        <w:trPr>
          <w:trHeight w:val="285"/>
        </w:trPr>
        <w:tc>
          <w:tcPr>
            <w:tcW w:w="214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36443" w:rsidRPr="00B95C20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B95C20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Tax</w:t>
            </w:r>
            <w:r w:rsidR="00313E07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a</w:t>
            </w:r>
          </w:p>
        </w:tc>
        <w:tc>
          <w:tcPr>
            <w:tcW w:w="2425" w:type="pct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36443" w:rsidRPr="00B95C20" w:rsidRDefault="00881C68" w:rsidP="00700E2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2"/>
              </w:rPr>
              <w:t>Groups</w:t>
            </w:r>
          </w:p>
        </w:tc>
        <w:tc>
          <w:tcPr>
            <w:tcW w:w="43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36443" w:rsidRPr="00B95C20" w:rsidRDefault="00836443" w:rsidP="00700E2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</w:p>
        </w:tc>
      </w:tr>
      <w:tr w:rsidR="00836443" w:rsidRPr="00442E31" w:rsidTr="000E6014">
        <w:trPr>
          <w:trHeight w:val="285"/>
        </w:trPr>
        <w:tc>
          <w:tcPr>
            <w:tcW w:w="2143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36443" w:rsidRPr="00B95C20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B95C20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Genera</w:t>
            </w:r>
          </w:p>
        </w:tc>
        <w:tc>
          <w:tcPr>
            <w:tcW w:w="850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81C68" w:rsidRDefault="00836443" w:rsidP="000E601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B95C20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NC</w:t>
            </w:r>
          </w:p>
          <w:p w:rsidR="00836443" w:rsidRPr="00B95C20" w:rsidRDefault="00836443" w:rsidP="000E601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B95C20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Mean</w:t>
            </w:r>
            <w:r w:rsidR="00881C68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2"/>
              </w:rPr>
              <w:t xml:space="preserve"> </w:t>
            </w:r>
            <w:r w:rsidRPr="00B95C20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(%)</w:t>
            </w:r>
          </w:p>
        </w:tc>
        <w:tc>
          <w:tcPr>
            <w:tcW w:w="791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81C68" w:rsidRDefault="00836443" w:rsidP="000E601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B95C20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PC</w:t>
            </w:r>
          </w:p>
          <w:p w:rsidR="00836443" w:rsidRPr="00B95C20" w:rsidRDefault="00836443" w:rsidP="000E601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B95C20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Mean</w:t>
            </w:r>
            <w:r w:rsidR="00881C68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2"/>
              </w:rPr>
              <w:t xml:space="preserve"> </w:t>
            </w:r>
            <w:r w:rsidRPr="00B95C20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(%)</w:t>
            </w:r>
          </w:p>
        </w:tc>
        <w:tc>
          <w:tcPr>
            <w:tcW w:w="785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81C68" w:rsidRDefault="00836443" w:rsidP="000E601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B95C20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LP</w:t>
            </w:r>
          </w:p>
          <w:p w:rsidR="00836443" w:rsidRPr="00B95C20" w:rsidRDefault="00836443" w:rsidP="000E601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B95C20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Mean</w:t>
            </w:r>
            <w:r w:rsidR="00881C68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2"/>
              </w:rPr>
              <w:t xml:space="preserve"> </w:t>
            </w:r>
            <w:r w:rsidRPr="00B95C20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(%)</w:t>
            </w:r>
          </w:p>
        </w:tc>
        <w:tc>
          <w:tcPr>
            <w:tcW w:w="432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36443" w:rsidRPr="00B95C20" w:rsidRDefault="00836443" w:rsidP="000E601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B95C20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P value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Prevotella_9</w:t>
            </w:r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2.100 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1.680 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7.790 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73 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Prevotellaceae_NK3B31_group</w:t>
            </w:r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6.520 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0.970 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3.570 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7 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unclassified_f__</w:t>
            </w:r>
            <w:proofErr w:type="spellStart"/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Lachnospiraceae</w:t>
            </w:r>
            <w:proofErr w:type="spellEnd"/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.230 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.525 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330 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09 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unclassified_f__</w:t>
            </w:r>
            <w:proofErr w:type="spellStart"/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Prevotellaceae</w:t>
            </w:r>
            <w:proofErr w:type="spellEnd"/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.985 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398 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793 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19 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Alloprevotella</w:t>
            </w:r>
            <w:proofErr w:type="spellEnd"/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.644 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908 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355 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17 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Bacteroides</w:t>
            </w:r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960 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294 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277 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94 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Phascolarctobacterium</w:t>
            </w:r>
            <w:proofErr w:type="spellEnd"/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671 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.235 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854 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5 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Prevotella_1</w:t>
            </w:r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212 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366 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578 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73 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norank_f__</w:t>
            </w:r>
            <w:proofErr w:type="spellStart"/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Prevotellaceae</w:t>
            </w:r>
            <w:proofErr w:type="spellEnd"/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615 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837 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720 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73 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Faecalibacterium</w:t>
            </w:r>
            <w:proofErr w:type="spellEnd"/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341 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570 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854 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85 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Prevotella_2</w:t>
            </w:r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952 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266 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896 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73 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Parabacteroides</w:t>
            </w:r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364 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77 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541 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73 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norank_f__Bacteroidales_S24-7_group</w:t>
            </w:r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812 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656 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852 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33 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Prevotellaceae_UCG-003</w:t>
            </w:r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007 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52 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733 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71 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Lachnospiraceae_NK4A136_group</w:t>
            </w:r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85 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843 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32 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14 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Subdoligranulum</w:t>
            </w:r>
            <w:proofErr w:type="spellEnd"/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20 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790 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682 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82 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Leeia</w:t>
            </w:r>
            <w:proofErr w:type="spellEnd"/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59 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957 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12 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Megamonas</w:t>
            </w:r>
            <w:proofErr w:type="spellEnd"/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146 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1 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145 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54 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unclassified_f__</w:t>
            </w:r>
            <w:proofErr w:type="spellStart"/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Ruminococcaceae</w:t>
            </w:r>
            <w:proofErr w:type="spellEnd"/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432 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318 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23 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73 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Ruminiclostridium_9</w:t>
            </w:r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90 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70 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53 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48 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Lactobacillus</w:t>
            </w:r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003 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75 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69 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55 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Escherichia-Shigella</w:t>
            </w:r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0 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131 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98 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71 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Clostridium_sensu_stricto_1</w:t>
            </w:r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47 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85 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79 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73 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Megasphaera</w:t>
            </w:r>
            <w:proofErr w:type="spellEnd"/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45 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18 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612 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90 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Rikenellaceae_RC9_gut_group</w:t>
            </w:r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75 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52 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65 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09 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Blautia</w:t>
            </w:r>
            <w:proofErr w:type="spellEnd"/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49 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46 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97 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17 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Oscillospira</w:t>
            </w:r>
            <w:proofErr w:type="spellEnd"/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21 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55 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72 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27 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Coprococcus_3</w:t>
            </w:r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09 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76 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71 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14 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norank_f__</w:t>
            </w:r>
            <w:proofErr w:type="spellStart"/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Ruminococcaceae</w:t>
            </w:r>
            <w:proofErr w:type="spellEnd"/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33 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75 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15 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66 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Ruminococcaceae_UCG-014</w:t>
            </w:r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26 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90 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4 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48 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Ruminococcaceae_UCG-005</w:t>
            </w:r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48 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52 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27 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09 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Intestinibacter</w:t>
            </w:r>
            <w:proofErr w:type="spellEnd"/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85 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07 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68 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91 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Lachnoclostridium</w:t>
            </w:r>
            <w:proofErr w:type="spellEnd"/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82 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71 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59 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17 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Prevotella_7</w:t>
            </w:r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92 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09 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[</w:t>
            </w:r>
            <w:proofErr w:type="spellStart"/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Eubacterium</w:t>
            </w:r>
            <w:proofErr w:type="spellEnd"/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]_</w:t>
            </w:r>
            <w:proofErr w:type="spellStart"/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eligens_group</w:t>
            </w:r>
            <w:proofErr w:type="spellEnd"/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46 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68 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64 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73 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Ruminococcaceae_UCG-002</w:t>
            </w:r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1 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17 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26 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94 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Anaerotruncus</w:t>
            </w:r>
            <w:proofErr w:type="spellEnd"/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26 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75 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16 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17 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lastRenderedPageBreak/>
              <w:t xml:space="preserve"> </w:t>
            </w:r>
            <w:proofErr w:type="spellStart"/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Terrisporobacter</w:t>
            </w:r>
            <w:proofErr w:type="spellEnd"/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00 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27 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36 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73 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[</w:t>
            </w:r>
            <w:proofErr w:type="spellStart"/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Eubacterium</w:t>
            </w:r>
            <w:proofErr w:type="spellEnd"/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]_</w:t>
            </w:r>
            <w:proofErr w:type="spellStart"/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coprostanoligenes</w:t>
            </w:r>
            <w:proofErr w:type="spellEnd"/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_</w:t>
            </w:r>
          </w:p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79 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63 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8 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09 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Prevotellaceae_UCG-001</w:t>
            </w:r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52 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57 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71 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66 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Oscillibacter</w:t>
            </w:r>
            <w:proofErr w:type="spellEnd"/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8 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45 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33 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17 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Sutterella</w:t>
            </w:r>
            <w:proofErr w:type="spellEnd"/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9 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46 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48 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5 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Campylobacter</w:t>
            </w:r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3 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24 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9 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[</w:t>
            </w:r>
            <w:proofErr w:type="spellStart"/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Ruminococcus</w:t>
            </w:r>
            <w:proofErr w:type="spellEnd"/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]_</w:t>
            </w:r>
            <w:proofErr w:type="spellStart"/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torques_group</w:t>
            </w:r>
            <w:proofErr w:type="spellEnd"/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74 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15 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35 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12 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Lachnospiraceae_UCG-004</w:t>
            </w:r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3 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57 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74 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09 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Roseburia</w:t>
            </w:r>
            <w:proofErr w:type="spellEnd"/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46 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12 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3 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12 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[</w:t>
            </w:r>
            <w:proofErr w:type="spellStart"/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Ruminococcus</w:t>
            </w:r>
            <w:proofErr w:type="spellEnd"/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]_</w:t>
            </w:r>
            <w:proofErr w:type="spellStart"/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gauvreauii_group</w:t>
            </w:r>
            <w:proofErr w:type="spellEnd"/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07 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21 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63 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82 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Butyricicoccus</w:t>
            </w:r>
            <w:proofErr w:type="spellEnd"/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48 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74 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66 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90 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norank_o__Mollicutes_RF9</w:t>
            </w:r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1 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19 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7 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14 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Ruminococcaceae_UCG-008</w:t>
            </w:r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65 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11 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8 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94 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Alistipes</w:t>
            </w:r>
            <w:proofErr w:type="spellEnd"/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06 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5 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68 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73 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Actinobacillus</w:t>
            </w:r>
            <w:proofErr w:type="spellEnd"/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08 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8 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78 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09 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norank_f__</w:t>
            </w:r>
            <w:proofErr w:type="spellStart"/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Lachnospiraceae</w:t>
            </w:r>
            <w:proofErr w:type="spellEnd"/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07 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89 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06 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55 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[</w:t>
            </w:r>
            <w:proofErr w:type="spellStart"/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Eubacterium</w:t>
            </w:r>
            <w:proofErr w:type="spellEnd"/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]_</w:t>
            </w:r>
            <w:proofErr w:type="spellStart"/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hallii_group</w:t>
            </w:r>
            <w:proofErr w:type="spellEnd"/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48 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18 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1 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9 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Lachnospira</w:t>
            </w:r>
            <w:proofErr w:type="spellEnd"/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33 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37 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4 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36 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unclassified_o__</w:t>
            </w:r>
            <w:proofErr w:type="spellStart"/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Bacteroidales</w:t>
            </w:r>
            <w:proofErr w:type="spellEnd"/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4 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42 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2 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17 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Anaerovibrio</w:t>
            </w:r>
            <w:proofErr w:type="spellEnd"/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2 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6 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60 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40 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Pseudoflavonifractor</w:t>
            </w:r>
            <w:proofErr w:type="spellEnd"/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20 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4 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4 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84 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Catenibacterium</w:t>
            </w:r>
            <w:proofErr w:type="spellEnd"/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3 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9 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13 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55 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Lachnospiraceae_UCG-010</w:t>
            </w:r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1 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49 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2 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05 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Holdemanella</w:t>
            </w:r>
            <w:proofErr w:type="spellEnd"/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2 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37 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8 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94 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Fusicatenibacter</w:t>
            </w:r>
            <w:proofErr w:type="spellEnd"/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4 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85 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2 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73 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Pseudobutyrivibrio</w:t>
            </w:r>
            <w:proofErr w:type="spellEnd"/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09 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2 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6 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55 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Dorea</w:t>
            </w:r>
            <w:proofErr w:type="spellEnd"/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22 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25 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7 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17 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Helicobacter</w:t>
            </w:r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 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39 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58 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Ruminococcaceae_NK4A214_group</w:t>
            </w:r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2 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42 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2 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17 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Lachnospiraceae_UCG-007</w:t>
            </w:r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9 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96 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1 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71 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Collinsella</w:t>
            </w:r>
            <w:proofErr w:type="spellEnd"/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9 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50 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5 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85 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Treponema_2</w:t>
            </w:r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33 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Coprococcus_1</w:t>
            </w:r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25 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7 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5 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27 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Desulfovibrio</w:t>
            </w:r>
            <w:proofErr w:type="spellEnd"/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13 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09 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Clostridium_sensu_stricto_6</w:t>
            </w:r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1 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31 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2 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94 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Ruminiclostridium_5</w:t>
            </w:r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7 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4 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0 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82 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Mitsuokella</w:t>
            </w:r>
            <w:proofErr w:type="spellEnd"/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 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63 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0 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94 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Ruminococcus_1</w:t>
            </w:r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9 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53 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17 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Ruminococcus_2</w:t>
            </w:r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0 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07 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4 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09 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Family_XIII_AD3011_group</w:t>
            </w:r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3 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8 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0 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94 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Asteroleplasma</w:t>
            </w:r>
            <w:proofErr w:type="spellEnd"/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0 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7 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73 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norank_o__</w:t>
            </w:r>
            <w:proofErr w:type="spellStart"/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Bacteroidales</w:t>
            </w:r>
            <w:proofErr w:type="spellEnd"/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8 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6 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2 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12 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Parasutterella</w:t>
            </w:r>
            <w:proofErr w:type="spellEnd"/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7 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9 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1 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5 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lastRenderedPageBreak/>
              <w:t xml:space="preserve"> </w:t>
            </w:r>
            <w:proofErr w:type="spellStart"/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Acidaminococcus</w:t>
            </w:r>
            <w:proofErr w:type="spellEnd"/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7 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3 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0 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09 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Streptococcus</w:t>
            </w:r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4 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5 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0 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71 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[</w:t>
            </w:r>
            <w:proofErr w:type="spellStart"/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Eubacterium</w:t>
            </w:r>
            <w:proofErr w:type="spellEnd"/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]_</w:t>
            </w:r>
            <w:proofErr w:type="spellStart"/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fissicatena_group</w:t>
            </w:r>
            <w:proofErr w:type="spellEnd"/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7 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6 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2 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09 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[</w:t>
            </w:r>
            <w:proofErr w:type="spellStart"/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Eubacterium</w:t>
            </w:r>
            <w:proofErr w:type="spellEnd"/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]_</w:t>
            </w:r>
            <w:proofErr w:type="spellStart"/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xylanophilum_group</w:t>
            </w:r>
            <w:proofErr w:type="spellEnd"/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2 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3 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17 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unclassified_p__Bacteroidetes</w:t>
            </w:r>
            <w:proofErr w:type="spellEnd"/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02 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05 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Ruminococcaceae_UCG-013</w:t>
            </w:r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3 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3 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2 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69 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Ruminococcaceae_UCG-003</w:t>
            </w:r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3 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5 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9 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85 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Butyrivibrio</w:t>
            </w:r>
            <w:proofErr w:type="spellEnd"/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0 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3 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73 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Anaerostipes</w:t>
            </w:r>
            <w:proofErr w:type="spellEnd"/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4 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4 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4 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25 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norank_f__Clostridiales_vadinBB60_group</w:t>
            </w:r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 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8 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1 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09 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Sphaerochaeta</w:t>
            </w:r>
            <w:proofErr w:type="spellEnd"/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2 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5 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Lachnospiraceae_ND3007_group</w:t>
            </w:r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1 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3 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 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12 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norank_f__</w:t>
            </w:r>
            <w:proofErr w:type="spellStart"/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Erysipelotrichaceae</w:t>
            </w:r>
            <w:proofErr w:type="spellEnd"/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3 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1 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 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54 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Ruminococcaceae_UCG-010</w:t>
            </w:r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6 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4 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9 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08 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Prevotellaceae_UCG-004</w:t>
            </w:r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9 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1 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6 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66 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Ruminiclostridium_6</w:t>
            </w:r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7 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6 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 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09 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Olsenella</w:t>
            </w:r>
            <w:proofErr w:type="spellEnd"/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2 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 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25 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[</w:t>
            </w:r>
            <w:proofErr w:type="spellStart"/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Eubacterium</w:t>
            </w:r>
            <w:proofErr w:type="spellEnd"/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]_</w:t>
            </w:r>
            <w:proofErr w:type="spellStart"/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ruminantium_group</w:t>
            </w:r>
            <w:proofErr w:type="spellEnd"/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2 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17 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Ruminococcaceae_UCG-009</w:t>
            </w:r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 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7 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05 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Veillonella</w:t>
            </w:r>
            <w:proofErr w:type="spellEnd"/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4 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8 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8 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82 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Marvinbryantia</w:t>
            </w:r>
            <w:proofErr w:type="spellEnd"/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0 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1 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3 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73 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Paraprevotella</w:t>
            </w:r>
            <w:proofErr w:type="spellEnd"/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2 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2 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09 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Lachnospiraceae_FCS020_group</w:t>
            </w:r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3 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0 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17 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Erysipelotrichaceae_UCG-003</w:t>
            </w:r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7 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98 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Butyricimonas</w:t>
            </w:r>
            <w:proofErr w:type="spellEnd"/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5 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09 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Holdemania</w:t>
            </w:r>
            <w:proofErr w:type="spellEnd"/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6 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7 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2 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17 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norank_o__</w:t>
            </w:r>
            <w:proofErr w:type="spellStart"/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Gastranaerophilales</w:t>
            </w:r>
            <w:proofErr w:type="spellEnd"/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3 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7 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40 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Anaerofilum</w:t>
            </w:r>
            <w:proofErr w:type="spellEnd"/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6 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6 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17 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Intestinimonas</w:t>
            </w:r>
            <w:proofErr w:type="spellEnd"/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2 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57 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norank_f__</w:t>
            </w:r>
            <w:proofErr w:type="spellStart"/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Coriobacteriaceae</w:t>
            </w:r>
            <w:proofErr w:type="spellEnd"/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6 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2 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55 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unclassified_f__</w:t>
            </w:r>
            <w:proofErr w:type="spellStart"/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Erysipelotrichaceae</w:t>
            </w:r>
            <w:proofErr w:type="spellEnd"/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6 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8 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66 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Senegalimassilia</w:t>
            </w:r>
            <w:proofErr w:type="spellEnd"/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1 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25 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Howardella</w:t>
            </w:r>
            <w:proofErr w:type="spellEnd"/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0 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3 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55 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[</w:t>
            </w:r>
            <w:proofErr w:type="spellStart"/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Eubacterium</w:t>
            </w:r>
            <w:proofErr w:type="spellEnd"/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]_</w:t>
            </w:r>
            <w:proofErr w:type="spellStart"/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odatum_group</w:t>
            </w:r>
            <w:proofErr w:type="spellEnd"/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1 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09 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Candidatus_Soleaferrea</w:t>
            </w:r>
            <w:proofErr w:type="spellEnd"/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1 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94 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Christensenellaceae_R-7_group</w:t>
            </w:r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6 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55 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Anaerobiospirillum</w:t>
            </w:r>
            <w:proofErr w:type="spellEnd"/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2 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17 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Bifidobacterium</w:t>
            </w:r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6 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5 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7 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Anaerovorax</w:t>
            </w:r>
            <w:proofErr w:type="spellEnd"/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9 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0 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17 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Mogibacterium</w:t>
            </w:r>
            <w:proofErr w:type="spellEnd"/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0 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7 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73 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dgA-11_gut_group</w:t>
            </w:r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 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5 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09 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Allisonella</w:t>
            </w:r>
            <w:proofErr w:type="spellEnd"/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7 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7 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 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66 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lastRenderedPageBreak/>
              <w:t xml:space="preserve"> norank_f__</w:t>
            </w:r>
            <w:proofErr w:type="spellStart"/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Peptococcaceae</w:t>
            </w:r>
            <w:proofErr w:type="spellEnd"/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5 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09 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Slackia</w:t>
            </w:r>
            <w:proofErr w:type="spellEnd"/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6 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 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7 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66 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Defluviitaleaceae_UCG-011</w:t>
            </w:r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7 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85 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[</w:t>
            </w:r>
            <w:proofErr w:type="spellStart"/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Eubacterium</w:t>
            </w:r>
            <w:proofErr w:type="spellEnd"/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]_</w:t>
            </w:r>
            <w:proofErr w:type="spellStart"/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ventriosum_group</w:t>
            </w:r>
            <w:proofErr w:type="spellEnd"/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 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09 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Succinivibrio</w:t>
            </w:r>
            <w:proofErr w:type="spellEnd"/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0 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48 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orank_c__Cyanobacteria</w:t>
            </w:r>
            <w:proofErr w:type="spellEnd"/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 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 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85 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Selenomonas</w:t>
            </w:r>
            <w:proofErr w:type="spellEnd"/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0 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09 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Kitasatospora</w:t>
            </w:r>
            <w:proofErr w:type="spellEnd"/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 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73 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Catenisphaera</w:t>
            </w:r>
            <w:proofErr w:type="spellEnd"/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0 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09 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Fibrobacter</w:t>
            </w:r>
            <w:proofErr w:type="spellEnd"/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9 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09 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Anaeroplasma</w:t>
            </w:r>
            <w:proofErr w:type="spellEnd"/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7 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09 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Erysipelotrichaceae_UCG-004</w:t>
            </w:r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 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09 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Leptotrichia</w:t>
            </w:r>
            <w:proofErr w:type="spellEnd"/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09 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Enterorhabdus</w:t>
            </w:r>
            <w:proofErr w:type="spellEnd"/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09 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unclassified_f__</w:t>
            </w:r>
            <w:proofErr w:type="spellStart"/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Family_XIII</w:t>
            </w:r>
            <w:proofErr w:type="spellEnd"/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17 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[</w:t>
            </w:r>
            <w:proofErr w:type="spellStart"/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Anaerorhabdus</w:t>
            </w:r>
            <w:proofErr w:type="spellEnd"/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]_</w:t>
            </w:r>
            <w:proofErr w:type="spellStart"/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furcosa_group</w:t>
            </w:r>
            <w:proofErr w:type="spellEnd"/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09 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unclassified_o__</w:t>
            </w:r>
            <w:proofErr w:type="spellStart"/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Clostridiales</w:t>
            </w:r>
            <w:proofErr w:type="spellEnd"/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09 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Mucispirillum</w:t>
            </w:r>
            <w:proofErr w:type="spellEnd"/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48 </w:t>
            </w:r>
          </w:p>
        </w:tc>
      </w:tr>
      <w:tr w:rsidR="00836443" w:rsidRPr="006E592B" w:rsidTr="000E6014">
        <w:trPr>
          <w:trHeight w:val="285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Coprococcus_2</w:t>
            </w:r>
          </w:p>
        </w:tc>
        <w:tc>
          <w:tcPr>
            <w:tcW w:w="849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836443" w:rsidRPr="006E592B" w:rsidRDefault="00836443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09 </w:t>
            </w:r>
          </w:p>
        </w:tc>
        <w:bookmarkStart w:id="0" w:name="_GoBack"/>
        <w:bookmarkEnd w:id="0"/>
      </w:tr>
    </w:tbl>
    <w:p w:rsidR="003B1684" w:rsidRPr="00E5033C" w:rsidRDefault="00085655" w:rsidP="00700E29">
      <w:pPr>
        <w:autoSpaceDE w:val="0"/>
        <w:autoSpaceDN w:val="0"/>
        <w:adjustRightInd w:val="0"/>
        <w:rPr>
          <w:rFonts w:ascii="Times New Roman" w:hAnsi="Times New Roman" w:cs="Times New Roman"/>
          <w:noProof/>
          <w:kern w:val="0"/>
          <w:sz w:val="24"/>
          <w:szCs w:val="24"/>
        </w:rPr>
      </w:pPr>
      <w:r w:rsidRPr="00E5033C">
        <w:rPr>
          <w:rFonts w:ascii="Times New Roman" w:hAnsi="Times New Roman" w:cs="Times New Roman"/>
          <w:noProof/>
          <w:kern w:val="0"/>
          <w:sz w:val="24"/>
          <w:szCs w:val="24"/>
        </w:rPr>
        <w:t>“ND”</w:t>
      </w:r>
      <w:r w:rsidRPr="00E5033C">
        <w:rPr>
          <w:rFonts w:ascii="Times New Roman" w:eastAsia="MinionPro-Regular" w:hAnsi="Times New Roman" w:cs="Times New Roman"/>
          <w:noProof/>
          <w:kern w:val="0"/>
          <w:sz w:val="24"/>
          <w:szCs w:val="24"/>
        </w:rPr>
        <w:t>, not detected.</w:t>
      </w:r>
    </w:p>
    <w:p w:rsidR="003B1684" w:rsidRPr="000E2BE0" w:rsidRDefault="003B1684" w:rsidP="00700E29">
      <w:pPr>
        <w:autoSpaceDE w:val="0"/>
        <w:autoSpaceDN w:val="0"/>
        <w:adjustRightInd w:val="0"/>
        <w:rPr>
          <w:rFonts w:ascii="Times New Roman" w:hAnsi="Times New Roman" w:cs="Times New Roman"/>
          <w:b/>
          <w:noProof/>
          <w:kern w:val="0"/>
          <w:sz w:val="22"/>
        </w:rPr>
      </w:pPr>
    </w:p>
    <w:p w:rsidR="00215A06" w:rsidRPr="007759B3" w:rsidRDefault="00215A06" w:rsidP="00700E29">
      <w:pPr>
        <w:rPr>
          <w:rFonts w:hint="eastAsia"/>
          <w:b/>
        </w:rPr>
      </w:pPr>
    </w:p>
    <w:sectPr w:rsidR="00215A06" w:rsidRPr="007759B3" w:rsidSect="00256328">
      <w:headerReference w:type="default" r:id="rId8"/>
      <w:pgSz w:w="11906" w:h="16838"/>
      <w:pgMar w:top="1440" w:right="1800" w:bottom="1440" w:left="1800" w:header="851" w:footer="992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44E63" w:rsidRDefault="00B44E63" w:rsidP="00DA16D3">
      <w:r>
        <w:separator/>
      </w:r>
    </w:p>
  </w:endnote>
  <w:endnote w:type="continuationSeparator" w:id="0">
    <w:p w:rsidR="00B44E63" w:rsidRDefault="00B44E63" w:rsidP="00DA16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Pro-Regular">
    <w:altName w:val="微软雅黑"/>
    <w:panose1 w:val="00000000000000000000"/>
    <w:charset w:val="00"/>
    <w:family w:val="swiss"/>
    <w:notTrueType/>
    <w:pitch w:val="default"/>
    <w:sig w:usb0="00000003" w:usb1="080E0000" w:usb2="00000010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44E63" w:rsidRDefault="00B44E63" w:rsidP="00DA16D3">
      <w:r>
        <w:separator/>
      </w:r>
    </w:p>
  </w:footnote>
  <w:footnote w:type="continuationSeparator" w:id="0">
    <w:p w:rsidR="00B44E63" w:rsidRDefault="00B44E63" w:rsidP="00DA16D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56328" w:rsidRPr="00256328" w:rsidRDefault="00256328" w:rsidP="00256328">
    <w:pPr>
      <w:pStyle w:val="a4"/>
      <w:jc w:val="right"/>
      <w:rPr>
        <w:rFonts w:ascii="Times New Roman" w:hAnsi="Times New Roman" w:cs="Times New Roman"/>
        <w:sz w:val="24"/>
        <w:szCs w:val="24"/>
      </w:rPr>
    </w:pPr>
    <w:r w:rsidRPr="00256328">
      <w:rPr>
        <w:rFonts w:ascii="Times New Roman" w:eastAsia="宋体" w:hAnsi="Times New Roman" w:cs="Times New Roman"/>
        <w:color w:val="020202"/>
        <w:kern w:val="0"/>
        <w:sz w:val="24"/>
        <w:szCs w:val="24"/>
      </w:rPr>
      <w:t>Supplementary 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15A06"/>
    <w:rsid w:val="00040163"/>
    <w:rsid w:val="00085655"/>
    <w:rsid w:val="000B3690"/>
    <w:rsid w:val="000B5AA7"/>
    <w:rsid w:val="000C0837"/>
    <w:rsid w:val="000E5CA8"/>
    <w:rsid w:val="000E6014"/>
    <w:rsid w:val="001160D5"/>
    <w:rsid w:val="00135837"/>
    <w:rsid w:val="0013720B"/>
    <w:rsid w:val="00137D69"/>
    <w:rsid w:val="00153BE8"/>
    <w:rsid w:val="001644DC"/>
    <w:rsid w:val="00172BEA"/>
    <w:rsid w:val="001741BE"/>
    <w:rsid w:val="001A0F57"/>
    <w:rsid w:val="001B367C"/>
    <w:rsid w:val="001D4B03"/>
    <w:rsid w:val="001F1604"/>
    <w:rsid w:val="00215A06"/>
    <w:rsid w:val="0022171A"/>
    <w:rsid w:val="002413B9"/>
    <w:rsid w:val="00256328"/>
    <w:rsid w:val="00270AF7"/>
    <w:rsid w:val="002771B9"/>
    <w:rsid w:val="002902A4"/>
    <w:rsid w:val="00313E07"/>
    <w:rsid w:val="00314560"/>
    <w:rsid w:val="00316A10"/>
    <w:rsid w:val="00353D0A"/>
    <w:rsid w:val="00364275"/>
    <w:rsid w:val="0036777C"/>
    <w:rsid w:val="003A5041"/>
    <w:rsid w:val="003B1684"/>
    <w:rsid w:val="00412454"/>
    <w:rsid w:val="00442E31"/>
    <w:rsid w:val="00445DD2"/>
    <w:rsid w:val="0047726A"/>
    <w:rsid w:val="004D3E74"/>
    <w:rsid w:val="004F627D"/>
    <w:rsid w:val="005123D0"/>
    <w:rsid w:val="00527638"/>
    <w:rsid w:val="005710A0"/>
    <w:rsid w:val="00584A2F"/>
    <w:rsid w:val="005E67BF"/>
    <w:rsid w:val="00601229"/>
    <w:rsid w:val="00614B0E"/>
    <w:rsid w:val="0061666E"/>
    <w:rsid w:val="00656037"/>
    <w:rsid w:val="00662E2B"/>
    <w:rsid w:val="006722CD"/>
    <w:rsid w:val="006A273B"/>
    <w:rsid w:val="006A52E4"/>
    <w:rsid w:val="006A753B"/>
    <w:rsid w:val="006C72E4"/>
    <w:rsid w:val="006D7423"/>
    <w:rsid w:val="006E592B"/>
    <w:rsid w:val="006E6D75"/>
    <w:rsid w:val="006E707D"/>
    <w:rsid w:val="006F2DCF"/>
    <w:rsid w:val="00700E29"/>
    <w:rsid w:val="007112B7"/>
    <w:rsid w:val="00722CA6"/>
    <w:rsid w:val="0072757A"/>
    <w:rsid w:val="00734AED"/>
    <w:rsid w:val="00737CE5"/>
    <w:rsid w:val="0077217D"/>
    <w:rsid w:val="007759B3"/>
    <w:rsid w:val="007B21DA"/>
    <w:rsid w:val="007E7EF7"/>
    <w:rsid w:val="008204AB"/>
    <w:rsid w:val="00836443"/>
    <w:rsid w:val="0084249D"/>
    <w:rsid w:val="00854B29"/>
    <w:rsid w:val="00865B10"/>
    <w:rsid w:val="00871F90"/>
    <w:rsid w:val="00875ADA"/>
    <w:rsid w:val="00881C68"/>
    <w:rsid w:val="00892FA1"/>
    <w:rsid w:val="008A7D8D"/>
    <w:rsid w:val="008C1DE3"/>
    <w:rsid w:val="008F5912"/>
    <w:rsid w:val="00901166"/>
    <w:rsid w:val="009124FE"/>
    <w:rsid w:val="00915C5C"/>
    <w:rsid w:val="00916B42"/>
    <w:rsid w:val="009438C3"/>
    <w:rsid w:val="009548A1"/>
    <w:rsid w:val="009C2FDF"/>
    <w:rsid w:val="009D32C8"/>
    <w:rsid w:val="009D3ABA"/>
    <w:rsid w:val="009E7086"/>
    <w:rsid w:val="009F22D4"/>
    <w:rsid w:val="009F5BD5"/>
    <w:rsid w:val="00A070EC"/>
    <w:rsid w:val="00A169BB"/>
    <w:rsid w:val="00A211F4"/>
    <w:rsid w:val="00A255B9"/>
    <w:rsid w:val="00A54F25"/>
    <w:rsid w:val="00A8515F"/>
    <w:rsid w:val="00A870AC"/>
    <w:rsid w:val="00A96B23"/>
    <w:rsid w:val="00AD1B7B"/>
    <w:rsid w:val="00AE1B96"/>
    <w:rsid w:val="00AF26A2"/>
    <w:rsid w:val="00AF6D40"/>
    <w:rsid w:val="00B1629D"/>
    <w:rsid w:val="00B16E4A"/>
    <w:rsid w:val="00B17DAB"/>
    <w:rsid w:val="00B266C8"/>
    <w:rsid w:val="00B34B11"/>
    <w:rsid w:val="00B36B5C"/>
    <w:rsid w:val="00B44E63"/>
    <w:rsid w:val="00B65905"/>
    <w:rsid w:val="00B95C20"/>
    <w:rsid w:val="00BB0280"/>
    <w:rsid w:val="00BC1F6B"/>
    <w:rsid w:val="00BD238B"/>
    <w:rsid w:val="00BD5151"/>
    <w:rsid w:val="00BD614E"/>
    <w:rsid w:val="00BE5C4C"/>
    <w:rsid w:val="00C235AB"/>
    <w:rsid w:val="00C25F89"/>
    <w:rsid w:val="00C336CC"/>
    <w:rsid w:val="00C5550F"/>
    <w:rsid w:val="00C56C2B"/>
    <w:rsid w:val="00C719E0"/>
    <w:rsid w:val="00C737F9"/>
    <w:rsid w:val="00C74322"/>
    <w:rsid w:val="00C91E09"/>
    <w:rsid w:val="00C91F56"/>
    <w:rsid w:val="00C93252"/>
    <w:rsid w:val="00CA1929"/>
    <w:rsid w:val="00CA5E2F"/>
    <w:rsid w:val="00CB2938"/>
    <w:rsid w:val="00CF59AB"/>
    <w:rsid w:val="00D0465F"/>
    <w:rsid w:val="00D6798C"/>
    <w:rsid w:val="00D7664B"/>
    <w:rsid w:val="00D96C07"/>
    <w:rsid w:val="00DA16D3"/>
    <w:rsid w:val="00DC3DB7"/>
    <w:rsid w:val="00DC514A"/>
    <w:rsid w:val="00DF3359"/>
    <w:rsid w:val="00E05B24"/>
    <w:rsid w:val="00E0798C"/>
    <w:rsid w:val="00E5033C"/>
    <w:rsid w:val="00EB5B70"/>
    <w:rsid w:val="00EC1A43"/>
    <w:rsid w:val="00F42199"/>
    <w:rsid w:val="00F60862"/>
    <w:rsid w:val="00F6474E"/>
    <w:rsid w:val="00F843C9"/>
    <w:rsid w:val="00F90C35"/>
    <w:rsid w:val="00FA3F9F"/>
    <w:rsid w:val="00FB26F3"/>
    <w:rsid w:val="00FF4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A20561"/>
  <w15:docId w15:val="{9B52975A-6462-4E2B-9EE6-F3FAEDB6A3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15A0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15A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15A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15A0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15A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15A06"/>
    <w:rPr>
      <w:sz w:val="18"/>
      <w:szCs w:val="18"/>
    </w:rPr>
  </w:style>
  <w:style w:type="table" w:customStyle="1" w:styleId="1">
    <w:name w:val="网格型1"/>
    <w:basedOn w:val="a1"/>
    <w:next w:val="a3"/>
    <w:uiPriority w:val="59"/>
    <w:rsid w:val="00215A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215A06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15A06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215A06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15A06"/>
    <w:rPr>
      <w:rFonts w:ascii="等线" w:eastAsia="等线" w:hAnsi="等线"/>
      <w:noProof/>
      <w:sz w:val="20"/>
    </w:rPr>
  </w:style>
  <w:style w:type="paragraph" w:customStyle="1" w:styleId="SupplementaryMaterial">
    <w:name w:val="Supplementary Material"/>
    <w:basedOn w:val="a8"/>
    <w:next w:val="a8"/>
    <w:qFormat/>
    <w:rsid w:val="00445DD2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8">
    <w:name w:val="Title"/>
    <w:basedOn w:val="a"/>
    <w:next w:val="a"/>
    <w:link w:val="a9"/>
    <w:uiPriority w:val="10"/>
    <w:qFormat/>
    <w:rsid w:val="00445DD2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0"/>
    <w:link w:val="a8"/>
    <w:uiPriority w:val="10"/>
    <w:rsid w:val="00445DD2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10">
    <w:name w:val="主体1"/>
    <w:basedOn w:val="a"/>
    <w:link w:val="1Char"/>
    <w:qFormat/>
    <w:rsid w:val="00445DD2"/>
    <w:pPr>
      <w:widowControl/>
      <w:spacing w:line="480" w:lineRule="atLeast"/>
      <w:jc w:val="left"/>
    </w:pPr>
    <w:rPr>
      <w:rFonts w:ascii="Times New Roman" w:eastAsia="宋体" w:hAnsi="Times New Roman" w:cs="Times New Roman"/>
      <w:szCs w:val="28"/>
      <w:lang w:val="x-none" w:eastAsia="x-none"/>
    </w:rPr>
  </w:style>
  <w:style w:type="character" w:customStyle="1" w:styleId="1Char">
    <w:name w:val="主体1 Char"/>
    <w:link w:val="10"/>
    <w:rsid w:val="00445DD2"/>
    <w:rPr>
      <w:rFonts w:ascii="Times New Roman" w:eastAsia="宋体" w:hAnsi="Times New Roman" w:cs="Times New Roman"/>
      <w:szCs w:val="28"/>
      <w:lang w:val="x-none" w:eastAsia="x-none"/>
    </w:rPr>
  </w:style>
  <w:style w:type="paragraph" w:styleId="aa">
    <w:name w:val="Balloon Text"/>
    <w:basedOn w:val="a"/>
    <w:link w:val="ab"/>
    <w:uiPriority w:val="99"/>
    <w:semiHidden/>
    <w:unhideWhenUsed/>
    <w:rsid w:val="009C2FDF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9C2FD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722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6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66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311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56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4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0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zhongj@im.ac.cn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0643D6-4B14-44C8-8A88-57CFB5E526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5</Pages>
  <Words>1147</Words>
  <Characters>6543</Characters>
  <Application>Microsoft Office Word</Application>
  <DocSecurity>0</DocSecurity>
  <Lines>54</Lines>
  <Paragraphs>15</Paragraphs>
  <ScaleCrop>false</ScaleCrop>
  <Company/>
  <LinksUpToDate>false</LinksUpToDate>
  <CharactersWithSpaces>7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天威 王</dc:creator>
  <cp:keywords/>
  <dc:description/>
  <cp:lastModifiedBy>天威 王</cp:lastModifiedBy>
  <cp:revision>81</cp:revision>
  <cp:lastPrinted>2018-10-24T12:16:00Z</cp:lastPrinted>
  <dcterms:created xsi:type="dcterms:W3CDTF">2018-11-08T07:18:00Z</dcterms:created>
  <dcterms:modified xsi:type="dcterms:W3CDTF">2018-11-16T07:32:00Z</dcterms:modified>
</cp:coreProperties>
</file>